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55"/>
        <w:gridCol w:w="646"/>
        <w:gridCol w:w="561"/>
        <w:gridCol w:w="596"/>
        <w:gridCol w:w="576"/>
        <w:gridCol w:w="561"/>
        <w:gridCol w:w="596"/>
        <w:gridCol w:w="7141"/>
        <w:gridCol w:w="1316"/>
      </w:tblGrid>
      <w:tr w:rsidR="00BE49DB" w:rsidRPr="008C1C32" w14:paraId="5718931D" w14:textId="77777777" w:rsidTr="004B1449">
        <w:trPr>
          <w:trHeight w:val="20"/>
        </w:trPr>
        <w:tc>
          <w:tcPr>
            <w:tcW w:w="701" w:type="pct"/>
            <w:vMerge w:val="restart"/>
            <w:shd w:val="clear" w:color="auto" w:fill="auto"/>
            <w:vAlign w:val="center"/>
          </w:tcPr>
          <w:p w14:paraId="6440D57B" w14:textId="52A4E535" w:rsidR="007362F6" w:rsidRPr="008C1C32" w:rsidRDefault="007362F6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C32">
              <w:rPr>
                <w:rFonts w:ascii="Times New Roman" w:hAnsi="Times New Roman" w:cs="Times New Roman"/>
                <w:b/>
                <w:bCs/>
              </w:rPr>
              <w:t>Gene expression datasets</w:t>
            </w:r>
          </w:p>
        </w:tc>
        <w:tc>
          <w:tcPr>
            <w:tcW w:w="646" w:type="pct"/>
            <w:gridSpan w:val="3"/>
            <w:shd w:val="clear" w:color="auto" w:fill="auto"/>
            <w:vAlign w:val="center"/>
          </w:tcPr>
          <w:p w14:paraId="264ABF1B" w14:textId="67EF15F5" w:rsidR="007362F6" w:rsidRPr="008C1C32" w:rsidRDefault="007362F6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C32">
              <w:rPr>
                <w:rFonts w:ascii="Times New Roman" w:hAnsi="Times New Roman" w:cs="Times New Roman"/>
                <w:b/>
                <w:bCs/>
              </w:rPr>
              <w:t>Controls</w:t>
            </w:r>
          </w:p>
        </w:tc>
        <w:tc>
          <w:tcPr>
            <w:tcW w:w="621" w:type="pct"/>
            <w:gridSpan w:val="3"/>
            <w:shd w:val="clear" w:color="auto" w:fill="auto"/>
            <w:vAlign w:val="center"/>
          </w:tcPr>
          <w:p w14:paraId="1C92261C" w14:textId="11FFDAC1" w:rsidR="007362F6" w:rsidRPr="008C1C32" w:rsidRDefault="007362F6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C32">
              <w:rPr>
                <w:rFonts w:ascii="Times New Roman" w:hAnsi="Times New Roman" w:cs="Times New Roman"/>
                <w:b/>
                <w:bCs/>
              </w:rPr>
              <w:t>Experiments</w:t>
            </w:r>
          </w:p>
        </w:tc>
        <w:tc>
          <w:tcPr>
            <w:tcW w:w="2560" w:type="pct"/>
            <w:vMerge w:val="restart"/>
            <w:shd w:val="clear" w:color="auto" w:fill="auto"/>
            <w:vAlign w:val="center"/>
          </w:tcPr>
          <w:p w14:paraId="2DCCB599" w14:textId="4556A690" w:rsidR="007362F6" w:rsidRPr="008C1C32" w:rsidRDefault="007362F6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C32">
              <w:rPr>
                <w:rFonts w:ascii="Times New Roman" w:hAnsi="Times New Roman" w:cs="Times New Roman"/>
                <w:b/>
                <w:bCs/>
              </w:rPr>
              <w:t xml:space="preserve">Tissue </w:t>
            </w:r>
            <w:r w:rsidR="001D046F" w:rsidRPr="008C1C32">
              <w:rPr>
                <w:rFonts w:ascii="Times New Roman" w:hAnsi="Times New Roman" w:cs="Times New Roman"/>
                <w:b/>
                <w:bCs/>
              </w:rPr>
              <w:t>s</w:t>
            </w:r>
            <w:r w:rsidRPr="008C1C32">
              <w:rPr>
                <w:rFonts w:ascii="Times New Roman" w:hAnsi="Times New Roman" w:cs="Times New Roman"/>
                <w:b/>
                <w:bCs/>
              </w:rPr>
              <w:t>ample</w:t>
            </w:r>
          </w:p>
        </w:tc>
        <w:tc>
          <w:tcPr>
            <w:tcW w:w="472" w:type="pct"/>
            <w:vMerge w:val="restart"/>
            <w:shd w:val="clear" w:color="auto" w:fill="auto"/>
            <w:vAlign w:val="center"/>
          </w:tcPr>
          <w:p w14:paraId="38D7FD59" w14:textId="77777777" w:rsidR="007362F6" w:rsidRPr="008C1C32" w:rsidRDefault="007362F6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C32">
              <w:rPr>
                <w:rFonts w:ascii="Times New Roman" w:hAnsi="Times New Roman" w:cs="Times New Roman"/>
                <w:b/>
                <w:bCs/>
              </w:rPr>
              <w:t>Microarray</w:t>
            </w:r>
          </w:p>
          <w:p w14:paraId="215F759E" w14:textId="1AF9FDF8" w:rsidR="007362F6" w:rsidRPr="008C1C32" w:rsidRDefault="007362F6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C32">
              <w:rPr>
                <w:rFonts w:ascii="Times New Roman" w:hAnsi="Times New Roman" w:cs="Times New Roman"/>
                <w:b/>
                <w:bCs/>
              </w:rPr>
              <w:t>platform</w:t>
            </w:r>
          </w:p>
        </w:tc>
      </w:tr>
      <w:tr w:rsidR="00BC7256" w:rsidRPr="008C1C32" w14:paraId="43E69615" w14:textId="77777777" w:rsidTr="004B14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701" w:type="pct"/>
            <w:vMerge/>
            <w:shd w:val="clear" w:color="auto" w:fill="auto"/>
            <w:vAlign w:val="center"/>
          </w:tcPr>
          <w:p w14:paraId="64D0A2D0" w14:textId="79308102" w:rsidR="007362F6" w:rsidRPr="008C1C32" w:rsidRDefault="007362F6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3302F941" w14:textId="07312EB0" w:rsidR="007362F6" w:rsidRPr="008C1C32" w:rsidRDefault="007362F6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C32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78B47E1F" w14:textId="2CB23CE9" w:rsidR="007362F6" w:rsidRPr="008C1C32" w:rsidRDefault="007362F6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C32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0E7D7C9" w14:textId="035067EC" w:rsidR="007362F6" w:rsidRPr="008C1C32" w:rsidRDefault="007362F6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C3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420F77A" w14:textId="0765D732" w:rsidR="007362F6" w:rsidRPr="008C1C32" w:rsidRDefault="007362F6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C32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1AFA2EDD" w14:textId="5A662ABF" w:rsidR="007362F6" w:rsidRPr="008C1C32" w:rsidRDefault="007362F6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C32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D4E8B04" w14:textId="600A5E15" w:rsidR="007362F6" w:rsidRPr="008C1C32" w:rsidRDefault="007362F6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C3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560" w:type="pct"/>
            <w:vMerge/>
            <w:shd w:val="clear" w:color="auto" w:fill="auto"/>
            <w:vAlign w:val="center"/>
          </w:tcPr>
          <w:p w14:paraId="4FC2B406" w14:textId="4B32E756" w:rsidR="007362F6" w:rsidRPr="008C1C32" w:rsidRDefault="007362F6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2" w:type="pct"/>
            <w:vMerge/>
            <w:shd w:val="clear" w:color="auto" w:fill="auto"/>
            <w:vAlign w:val="center"/>
          </w:tcPr>
          <w:p w14:paraId="7B812690" w14:textId="1A6BE90B" w:rsidR="007362F6" w:rsidRPr="008C1C32" w:rsidRDefault="007362F6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362F6" w:rsidRPr="008C1C32" w14:paraId="242C594E" w14:textId="77777777" w:rsidTr="008D5D23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16DFD649" w14:textId="47FB5827" w:rsidR="007362F6" w:rsidRPr="008C1C32" w:rsidRDefault="007362F6" w:rsidP="006A09B2">
            <w:pPr>
              <w:spacing w:beforeLines="100" w:before="240"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C1C32">
              <w:rPr>
                <w:rFonts w:ascii="Times New Roman" w:hAnsi="Times New Roman" w:cs="Times New Roman"/>
                <w:i/>
                <w:iCs/>
              </w:rPr>
              <w:t xml:space="preserve">Musculoskeletal </w:t>
            </w:r>
            <w:r w:rsidR="00CC1CD6" w:rsidRPr="008C1C32">
              <w:rPr>
                <w:rFonts w:ascii="Times New Roman" w:hAnsi="Times New Roman" w:cs="Times New Roman"/>
                <w:i/>
                <w:iCs/>
              </w:rPr>
              <w:t>a</w:t>
            </w:r>
            <w:r w:rsidRPr="008C1C32">
              <w:rPr>
                <w:rFonts w:ascii="Times New Roman" w:hAnsi="Times New Roman" w:cs="Times New Roman"/>
                <w:i/>
                <w:iCs/>
              </w:rPr>
              <w:t>g</w:t>
            </w:r>
            <w:r w:rsidR="006A09B2">
              <w:rPr>
                <w:rFonts w:ascii="Times New Roman" w:hAnsi="Times New Roman" w:cs="Times New Roman"/>
                <w:i/>
                <w:iCs/>
              </w:rPr>
              <w:t>e</w:t>
            </w:r>
            <w:r w:rsidRPr="008C1C32">
              <w:rPr>
                <w:rFonts w:ascii="Times New Roman" w:hAnsi="Times New Roman" w:cs="Times New Roman"/>
                <w:i/>
                <w:iCs/>
              </w:rPr>
              <w:t>ing</w:t>
            </w:r>
          </w:p>
        </w:tc>
      </w:tr>
      <w:tr w:rsidR="00BC7256" w:rsidRPr="008C1C32" w14:paraId="01FAFCA1" w14:textId="77777777" w:rsidTr="004B14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701" w:type="pct"/>
            <w:shd w:val="clear" w:color="auto" w:fill="auto"/>
            <w:vAlign w:val="center"/>
          </w:tcPr>
          <w:p w14:paraId="342BF4E9" w14:textId="0390D329" w:rsidR="002D139B" w:rsidRPr="008C1C32" w:rsidRDefault="002D139B" w:rsidP="006A09B2">
            <w:pPr>
              <w:spacing w:beforeLines="100" w:before="240" w:line="480" w:lineRule="auto"/>
              <w:ind w:hanging="11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1C32">
              <w:rPr>
                <w:rFonts w:ascii="Times New Roman" w:hAnsi="Times New Roman" w:cs="Times New Roman"/>
                <w:lang w:val="en-US"/>
              </w:rPr>
              <w:t>GSE2594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47819EB" w14:textId="603398D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116BB629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24</w:t>
            </w:r>
          </w:p>
          <w:p w14:paraId="77B14141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6955DEA8" w14:textId="252ABDC4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63C09A7" w14:textId="2BC6F531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B4E824C" w14:textId="330A1800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0D10E607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77</w:t>
            </w:r>
          </w:p>
          <w:p w14:paraId="3D8AA9AD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1937A66A" w14:textId="02AC2073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45A63D0" w14:textId="7D3C04A6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560" w:type="pct"/>
            <w:shd w:val="clear" w:color="auto" w:fill="auto"/>
            <w:vAlign w:val="center"/>
          </w:tcPr>
          <w:p w14:paraId="42477520" w14:textId="507315CC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Vastus lateralis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5D4D127" w14:textId="6A180F92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GPL570</w:t>
            </w:r>
          </w:p>
        </w:tc>
      </w:tr>
      <w:tr w:rsidR="00BC7256" w:rsidRPr="008C1C32" w14:paraId="5879DA00" w14:textId="77777777" w:rsidTr="004B1449">
        <w:trPr>
          <w:trHeight w:val="20"/>
        </w:trPr>
        <w:tc>
          <w:tcPr>
            <w:tcW w:w="701" w:type="pct"/>
            <w:shd w:val="clear" w:color="auto" w:fill="auto"/>
            <w:vAlign w:val="center"/>
          </w:tcPr>
          <w:p w14:paraId="7DE6289E" w14:textId="4AA468E0" w:rsidR="002D139B" w:rsidRPr="008C1C32" w:rsidRDefault="002D139B" w:rsidP="006A09B2">
            <w:pPr>
              <w:spacing w:beforeLines="100" w:before="240" w:line="480" w:lineRule="auto"/>
              <w:ind w:hanging="117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OLE_LINK3"/>
            <w:r w:rsidRPr="008C1C32">
              <w:rPr>
                <w:rFonts w:ascii="Times New Roman" w:hAnsi="Times New Roman" w:cs="Times New Roman"/>
                <w:lang w:val="en-US"/>
              </w:rPr>
              <w:t>GSE28392</w:t>
            </w:r>
            <w:bookmarkEnd w:id="0"/>
          </w:p>
        </w:tc>
        <w:tc>
          <w:tcPr>
            <w:tcW w:w="232" w:type="pct"/>
            <w:shd w:val="clear" w:color="auto" w:fill="auto"/>
            <w:vAlign w:val="center"/>
          </w:tcPr>
          <w:p w14:paraId="01B14198" w14:textId="20582A60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715E65E9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21</w:t>
            </w:r>
          </w:p>
          <w:p w14:paraId="4D788EF5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082E1201" w14:textId="25113BD3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A75632A" w14:textId="2130D9EE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46A38F0" w14:textId="6A2555DA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355B7698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84</w:t>
            </w:r>
          </w:p>
          <w:p w14:paraId="10E17C5D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6A170EF3" w14:textId="356CB8C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1A57039" w14:textId="26F97E9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560" w:type="pct"/>
            <w:shd w:val="clear" w:color="auto" w:fill="auto"/>
            <w:vAlign w:val="center"/>
          </w:tcPr>
          <w:p w14:paraId="12CEFC6C" w14:textId="4C7A2798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Vastus lateralis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9B67A2D" w14:textId="054DC9AA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GPL570</w:t>
            </w:r>
          </w:p>
        </w:tc>
      </w:tr>
      <w:tr w:rsidR="00BC7256" w:rsidRPr="008C1C32" w14:paraId="147EAF5C" w14:textId="77777777" w:rsidTr="004B14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701" w:type="pct"/>
            <w:shd w:val="clear" w:color="auto" w:fill="auto"/>
            <w:vAlign w:val="center"/>
          </w:tcPr>
          <w:p w14:paraId="4E6A881C" w14:textId="30B3A915" w:rsidR="002D139B" w:rsidRPr="008C1C32" w:rsidRDefault="002D139B" w:rsidP="006A09B2">
            <w:pPr>
              <w:spacing w:beforeLines="100" w:before="240" w:line="480" w:lineRule="auto"/>
              <w:ind w:hanging="117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  <w:lang w:val="en-US"/>
              </w:rPr>
              <w:t>GSE2842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8610546" w14:textId="4BBE8F0F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1A4FA034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C1C3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3</w:t>
            </w:r>
          </w:p>
          <w:p w14:paraId="52157D95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C1C3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</w:p>
          <w:p w14:paraId="6112650C" w14:textId="7BC1BA50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5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4756583" w14:textId="107377A4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41B4D21" w14:textId="6E7DF25A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16CA2858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C1C3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3</w:t>
            </w:r>
          </w:p>
          <w:p w14:paraId="4775E637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C1C3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</w:p>
          <w:p w14:paraId="7212DB7F" w14:textId="647A6B5E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5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E029047" w14:textId="75D6DA7C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560" w:type="pct"/>
            <w:shd w:val="clear" w:color="auto" w:fill="auto"/>
            <w:vAlign w:val="center"/>
          </w:tcPr>
          <w:p w14:paraId="566AF11C" w14:textId="77BA3E71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Vastus lateralis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FB09E67" w14:textId="4C5FBD13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GPL570</w:t>
            </w:r>
          </w:p>
        </w:tc>
      </w:tr>
      <w:tr w:rsidR="00BC7256" w:rsidRPr="008C1C32" w14:paraId="4440BAB9" w14:textId="77777777" w:rsidTr="004B1449">
        <w:trPr>
          <w:trHeight w:val="20"/>
        </w:trPr>
        <w:tc>
          <w:tcPr>
            <w:tcW w:w="701" w:type="pct"/>
            <w:shd w:val="clear" w:color="auto" w:fill="auto"/>
            <w:vAlign w:val="center"/>
          </w:tcPr>
          <w:p w14:paraId="142E01B8" w14:textId="46529485" w:rsidR="002D139B" w:rsidRPr="008C1C32" w:rsidRDefault="002D139B" w:rsidP="006A09B2">
            <w:pPr>
              <w:spacing w:beforeLines="100" w:before="240" w:line="480" w:lineRule="auto"/>
              <w:ind w:hanging="117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  <w:lang w:val="en-US"/>
              </w:rPr>
              <w:lastRenderedPageBreak/>
              <w:t>GSE4788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404A20C" w14:textId="21303704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2B5E58C1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18</w:t>
            </w:r>
          </w:p>
          <w:p w14:paraId="0781D882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3DC8F9F2" w14:textId="5D7FB64F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A02B928" w14:textId="0A62B78A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0C974AA" w14:textId="10E5A34B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25C69CAF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60</w:t>
            </w:r>
          </w:p>
          <w:p w14:paraId="7337576F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5C015538" w14:textId="4F75BF43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D53579B" w14:textId="6E28CCD3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560" w:type="pct"/>
            <w:shd w:val="clear" w:color="auto" w:fill="auto"/>
            <w:vAlign w:val="center"/>
          </w:tcPr>
          <w:p w14:paraId="4B8D4A1D" w14:textId="25CADA78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Vastus lateralis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066128C2" w14:textId="2145CDC2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GPL570</w:t>
            </w:r>
          </w:p>
        </w:tc>
      </w:tr>
      <w:tr w:rsidR="00BC7256" w:rsidRPr="008C1C32" w14:paraId="6199D2E6" w14:textId="77777777" w:rsidTr="004B14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701" w:type="pct"/>
            <w:shd w:val="clear" w:color="auto" w:fill="auto"/>
            <w:vAlign w:val="center"/>
          </w:tcPr>
          <w:p w14:paraId="024821E7" w14:textId="7CC6A7B8" w:rsidR="002D139B" w:rsidRPr="008C1C32" w:rsidRDefault="002D139B" w:rsidP="006A09B2">
            <w:pPr>
              <w:spacing w:beforeLines="100" w:before="240" w:line="480" w:lineRule="auto"/>
              <w:ind w:hanging="117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  <w:lang w:val="en-US"/>
              </w:rPr>
              <w:t>GSE47969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4495477" w14:textId="128480BD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23EE6458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24</w:t>
            </w:r>
          </w:p>
          <w:p w14:paraId="1E8B12D4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059B5FF9" w14:textId="0B8C404A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E0D6693" w14:textId="79E5B9C2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CE64352" w14:textId="704851A3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60E34D9A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60</w:t>
            </w:r>
          </w:p>
          <w:p w14:paraId="2251B7B6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465AABA9" w14:textId="0B24EAD6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9813CD9" w14:textId="694D62F5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560" w:type="pct"/>
            <w:shd w:val="clear" w:color="auto" w:fill="auto"/>
            <w:vAlign w:val="center"/>
          </w:tcPr>
          <w:p w14:paraId="38B1844B" w14:textId="19EA4FC1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Vastus lateralis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0D2D137B" w14:textId="7B85131E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GPL570</w:t>
            </w:r>
          </w:p>
        </w:tc>
      </w:tr>
      <w:tr w:rsidR="00BC7256" w:rsidRPr="008C1C32" w14:paraId="7E75F9BF" w14:textId="77777777" w:rsidTr="004B1449">
        <w:trPr>
          <w:trHeight w:val="20"/>
        </w:trPr>
        <w:tc>
          <w:tcPr>
            <w:tcW w:w="701" w:type="pct"/>
            <w:shd w:val="clear" w:color="auto" w:fill="auto"/>
            <w:vAlign w:val="center"/>
          </w:tcPr>
          <w:p w14:paraId="65AE6EFC" w14:textId="3865AA1D" w:rsidR="002D139B" w:rsidRPr="008C1C32" w:rsidRDefault="002D139B" w:rsidP="006A09B2">
            <w:pPr>
              <w:spacing w:beforeLines="100" w:before="240" w:line="480" w:lineRule="auto"/>
              <w:ind w:hanging="117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  <w:lang w:val="en-US"/>
              </w:rPr>
              <w:t>GSE59880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FE4A5E4" w14:textId="29EBE386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65CF0D71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19</w:t>
            </w:r>
          </w:p>
          <w:p w14:paraId="31506027" w14:textId="73858F15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30169589" w14:textId="335A7BE9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F63D0E2" w14:textId="0CAFFFBD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1BD0EB2" w14:textId="4420F48E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37F6B07A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59</w:t>
            </w:r>
          </w:p>
          <w:p w14:paraId="73315608" w14:textId="77777777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40CD498E" w14:textId="0DDD05BA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4D4D808" w14:textId="484AE85E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560" w:type="pct"/>
            <w:shd w:val="clear" w:color="auto" w:fill="auto"/>
            <w:vAlign w:val="center"/>
          </w:tcPr>
          <w:p w14:paraId="3CE987AC" w14:textId="6FF5DC31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Vastus lateralis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606B67C" w14:textId="115E7855" w:rsidR="002D139B" w:rsidRPr="008C1C32" w:rsidRDefault="002D139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GPL570</w:t>
            </w:r>
          </w:p>
        </w:tc>
      </w:tr>
      <w:tr w:rsidR="002D139B" w:rsidRPr="008C1C32" w14:paraId="5F3137EB" w14:textId="77777777" w:rsidTr="008D5D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6939885D" w14:textId="369637B4" w:rsidR="002D139B" w:rsidRPr="008C1C32" w:rsidRDefault="00337977" w:rsidP="006A09B2">
            <w:pPr>
              <w:spacing w:beforeLines="100" w:before="240"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C1C32">
              <w:rPr>
                <w:rFonts w:ascii="Times New Roman" w:hAnsi="Times New Roman" w:cs="Times New Roman"/>
                <w:i/>
                <w:iCs/>
                <w:lang w:val="en-US"/>
              </w:rPr>
              <w:t>Non-small cell lung cancer</w:t>
            </w:r>
          </w:p>
        </w:tc>
      </w:tr>
      <w:tr w:rsidR="00BC7256" w:rsidRPr="008C1C32" w14:paraId="2798EEE3" w14:textId="77777777" w:rsidTr="004B1449">
        <w:trPr>
          <w:trHeight w:val="20"/>
        </w:trPr>
        <w:tc>
          <w:tcPr>
            <w:tcW w:w="701" w:type="pct"/>
            <w:shd w:val="clear" w:color="auto" w:fill="auto"/>
            <w:vAlign w:val="center"/>
          </w:tcPr>
          <w:p w14:paraId="77A35CD5" w14:textId="14368CBA" w:rsidR="002F704F" w:rsidRPr="008C1C32" w:rsidRDefault="002F704F" w:rsidP="006A09B2">
            <w:pPr>
              <w:spacing w:beforeLines="100" w:before="240" w:line="480" w:lineRule="auto"/>
              <w:ind w:firstLine="2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1C32">
              <w:rPr>
                <w:rFonts w:ascii="Times New Roman" w:hAnsi="Times New Roman" w:cs="Times New Roman"/>
              </w:rPr>
              <w:t>GSE118370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12D53E9" w14:textId="0BC177AB" w:rsidR="002F704F" w:rsidRPr="008C1C32" w:rsidRDefault="002F704F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40DEF55C" w14:textId="77777777" w:rsidR="002F704F" w:rsidRPr="008C1C32" w:rsidRDefault="002F704F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&lt;60</w:t>
            </w:r>
          </w:p>
          <w:p w14:paraId="4F18FFFE" w14:textId="77777777" w:rsidR="002F704F" w:rsidRPr="008C1C32" w:rsidRDefault="002F704F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52F8E749" w14:textId="0B3C6DAD" w:rsidR="002F704F" w:rsidRPr="008C1C32" w:rsidRDefault="002F704F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lastRenderedPageBreak/>
              <w:t>≥60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1CDCCF6" w14:textId="7279501F" w:rsidR="002F704F" w:rsidRPr="008C1C32" w:rsidRDefault="002F704F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lastRenderedPageBreak/>
              <w:t>M/F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F3CD35B" w14:textId="39EF6727" w:rsidR="002F704F" w:rsidRPr="008C1C32" w:rsidRDefault="002F704F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62A02460" w14:textId="77777777" w:rsidR="002F704F" w:rsidRPr="008C1C32" w:rsidRDefault="002F704F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&lt;60</w:t>
            </w:r>
          </w:p>
          <w:p w14:paraId="34A06BEA" w14:textId="77777777" w:rsidR="002F704F" w:rsidRPr="008C1C32" w:rsidRDefault="002F704F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1B8529AB" w14:textId="0958BF36" w:rsidR="002F704F" w:rsidRPr="008C1C32" w:rsidRDefault="002F704F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lastRenderedPageBreak/>
              <w:t>≥60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E9C5644" w14:textId="4C582BFD" w:rsidR="002F704F" w:rsidRPr="008C1C32" w:rsidRDefault="002F704F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lastRenderedPageBreak/>
              <w:t>M/F</w:t>
            </w:r>
          </w:p>
        </w:tc>
        <w:tc>
          <w:tcPr>
            <w:tcW w:w="2560" w:type="pct"/>
            <w:shd w:val="clear" w:color="auto" w:fill="auto"/>
            <w:vAlign w:val="center"/>
          </w:tcPr>
          <w:p w14:paraId="53F458F7" w14:textId="1205F947" w:rsidR="000A49FA" w:rsidRPr="008C1C32" w:rsidRDefault="0087094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A</w:t>
            </w:r>
            <w:r w:rsidR="000A49FA" w:rsidRPr="008C1C32">
              <w:rPr>
                <w:rFonts w:ascii="Times New Roman" w:hAnsi="Times New Roman" w:cs="Times New Roman"/>
              </w:rPr>
              <w:t>denocarcinoma (6)</w:t>
            </w:r>
          </w:p>
          <w:p w14:paraId="3F9755EE" w14:textId="062F112F" w:rsidR="000A49FA" w:rsidRPr="008C1C32" w:rsidRDefault="004A5444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Tumour s</w:t>
            </w:r>
            <w:r w:rsidR="000A49FA" w:rsidRPr="008C1C32">
              <w:rPr>
                <w:rFonts w:ascii="Times New Roman" w:hAnsi="Times New Roman" w:cs="Times New Roman"/>
              </w:rPr>
              <w:t>tage I (4), II (2)</w:t>
            </w:r>
          </w:p>
          <w:p w14:paraId="2EA6640B" w14:textId="4E8B5D5A" w:rsidR="00322EAC" w:rsidRPr="008C1C32" w:rsidRDefault="0087094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lastRenderedPageBreak/>
              <w:t>Matched</w:t>
            </w:r>
            <w:r w:rsidR="002F704F" w:rsidRPr="008C1C32">
              <w:rPr>
                <w:rFonts w:ascii="Times New Roman" w:hAnsi="Times New Roman" w:cs="Times New Roman"/>
              </w:rPr>
              <w:t xml:space="preserve"> adjacent </w:t>
            </w:r>
            <w:r w:rsidRPr="008C1C32">
              <w:rPr>
                <w:rFonts w:ascii="Times New Roman" w:hAnsi="Times New Roman" w:cs="Times New Roman"/>
              </w:rPr>
              <w:t>normal tissue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4058BEB5" w14:textId="1EBD5C80" w:rsidR="002F704F" w:rsidRPr="008C1C32" w:rsidRDefault="002F704F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lastRenderedPageBreak/>
              <w:t>GPL570</w:t>
            </w:r>
          </w:p>
        </w:tc>
      </w:tr>
      <w:tr w:rsidR="00BC7256" w:rsidRPr="008C1C32" w14:paraId="59668557" w14:textId="77777777" w:rsidTr="004B14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701" w:type="pct"/>
            <w:shd w:val="clear" w:color="auto" w:fill="auto"/>
            <w:vAlign w:val="center"/>
          </w:tcPr>
          <w:p w14:paraId="0BAB5BC3" w14:textId="7F462AB8" w:rsidR="008E4062" w:rsidRPr="008C1C32" w:rsidRDefault="008E4062" w:rsidP="006A09B2">
            <w:pPr>
              <w:spacing w:beforeLines="100" w:before="240" w:line="480" w:lineRule="auto"/>
              <w:ind w:firstLine="2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1C32">
              <w:rPr>
                <w:rFonts w:ascii="Times New Roman" w:hAnsi="Times New Roman" w:cs="Times New Roman"/>
              </w:rPr>
              <w:t>GSE3353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7EC031C" w14:textId="41E1CE27" w:rsidR="008E4062" w:rsidRPr="008C1C32" w:rsidRDefault="008E4062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6040C5CF" w14:textId="77777777" w:rsidR="008E4062" w:rsidRPr="008C1C32" w:rsidRDefault="008E4062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38</w:t>
            </w:r>
          </w:p>
          <w:p w14:paraId="1B3F633E" w14:textId="77777777" w:rsidR="008E4062" w:rsidRPr="008C1C32" w:rsidRDefault="008E4062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444016A6" w14:textId="46517360" w:rsidR="008E4062" w:rsidRPr="008C1C32" w:rsidRDefault="008E4062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9B1B119" w14:textId="0C460F9A" w:rsidR="008E4062" w:rsidRPr="008C1C32" w:rsidRDefault="008E4062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0E40145" w14:textId="30552301" w:rsidR="008E4062" w:rsidRPr="008C1C32" w:rsidRDefault="008E4062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448C055D" w14:textId="77777777" w:rsidR="008E4062" w:rsidRPr="008C1C32" w:rsidRDefault="008E4062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38</w:t>
            </w:r>
          </w:p>
          <w:p w14:paraId="4AB69AA0" w14:textId="77777777" w:rsidR="008E4062" w:rsidRPr="008C1C32" w:rsidRDefault="008E4062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26119134" w14:textId="5A56BDCC" w:rsidR="008E4062" w:rsidRPr="008C1C32" w:rsidRDefault="008E4062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AFC4944" w14:textId="70BE917C" w:rsidR="008E4062" w:rsidRPr="008C1C32" w:rsidRDefault="008E4062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560" w:type="pct"/>
            <w:shd w:val="clear" w:color="auto" w:fill="auto"/>
            <w:vAlign w:val="center"/>
          </w:tcPr>
          <w:p w14:paraId="0F425921" w14:textId="77777777" w:rsidR="0087094B" w:rsidRPr="008C1C32" w:rsidRDefault="0087094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Adenocarcinoma (11)</w:t>
            </w:r>
          </w:p>
          <w:p w14:paraId="0AF41712" w14:textId="133029DE" w:rsidR="0087094B" w:rsidRPr="008C1C32" w:rsidRDefault="0087094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S</w:t>
            </w:r>
            <w:r w:rsidR="008D789D" w:rsidRPr="008C1C32">
              <w:rPr>
                <w:rFonts w:ascii="Times New Roman" w:hAnsi="Times New Roman" w:cs="Times New Roman"/>
              </w:rPr>
              <w:t>quamous</w:t>
            </w:r>
            <w:r w:rsidR="00BE49DB" w:rsidRPr="008C1C32">
              <w:rPr>
                <w:rFonts w:ascii="Times New Roman" w:hAnsi="Times New Roman" w:cs="Times New Roman"/>
              </w:rPr>
              <w:t>-</w:t>
            </w:r>
            <w:r w:rsidR="008D789D" w:rsidRPr="008C1C32">
              <w:rPr>
                <w:rFonts w:ascii="Times New Roman" w:hAnsi="Times New Roman" w:cs="Times New Roman"/>
              </w:rPr>
              <w:t>cell carcinomas</w:t>
            </w:r>
            <w:r w:rsidRPr="008C1C32">
              <w:rPr>
                <w:rFonts w:ascii="Times New Roman" w:hAnsi="Times New Roman" w:cs="Times New Roman"/>
              </w:rPr>
              <w:t xml:space="preserve"> (4)</w:t>
            </w:r>
          </w:p>
          <w:p w14:paraId="35D874B5" w14:textId="097EDEEA" w:rsidR="003204BF" w:rsidRPr="008C1C32" w:rsidRDefault="0087094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</w:t>
            </w:r>
            <w:r w:rsidR="003204BF" w:rsidRPr="008C1C32">
              <w:rPr>
                <w:rFonts w:ascii="Times New Roman" w:hAnsi="Times New Roman" w:cs="Times New Roman"/>
              </w:rPr>
              <w:t>ixed</w:t>
            </w:r>
            <w:r w:rsidRPr="008C1C32">
              <w:rPr>
                <w:rFonts w:ascii="Times New Roman" w:hAnsi="Times New Roman" w:cs="Times New Roman"/>
              </w:rPr>
              <w:t>-</w:t>
            </w:r>
            <w:r w:rsidR="003204BF" w:rsidRPr="008C1C32">
              <w:rPr>
                <w:rFonts w:ascii="Times New Roman" w:hAnsi="Times New Roman" w:cs="Times New Roman"/>
              </w:rPr>
              <w:t>type carcinoma</w:t>
            </w:r>
            <w:r w:rsidRPr="008C1C32">
              <w:rPr>
                <w:rFonts w:ascii="Times New Roman" w:hAnsi="Times New Roman" w:cs="Times New Roman"/>
              </w:rPr>
              <w:t xml:space="preserve"> (5)</w:t>
            </w:r>
          </w:p>
          <w:p w14:paraId="3B302F18" w14:textId="0A32BD72" w:rsidR="008E4062" w:rsidRPr="008C1C32" w:rsidRDefault="0087094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 xml:space="preserve">Stage </w:t>
            </w:r>
            <w:r w:rsidR="008E4062" w:rsidRPr="008C1C32">
              <w:rPr>
                <w:rFonts w:ascii="Times New Roman" w:hAnsi="Times New Roman" w:cs="Times New Roman"/>
              </w:rPr>
              <w:t>IA (4)</w:t>
            </w:r>
            <w:r w:rsidRPr="008C1C32">
              <w:rPr>
                <w:rFonts w:ascii="Times New Roman" w:hAnsi="Times New Roman" w:cs="Times New Roman"/>
              </w:rPr>
              <w:t xml:space="preserve">, </w:t>
            </w:r>
            <w:r w:rsidR="008E4062" w:rsidRPr="008C1C32">
              <w:rPr>
                <w:rFonts w:ascii="Times New Roman" w:hAnsi="Times New Roman" w:cs="Times New Roman"/>
              </w:rPr>
              <w:t>IB (10)</w:t>
            </w:r>
            <w:r w:rsidRPr="008C1C32">
              <w:rPr>
                <w:rFonts w:ascii="Times New Roman" w:hAnsi="Times New Roman" w:cs="Times New Roman"/>
              </w:rPr>
              <w:t>, IIA (</w:t>
            </w:r>
            <w:r w:rsidR="008E4062" w:rsidRPr="008C1C32">
              <w:rPr>
                <w:rFonts w:ascii="Times New Roman" w:hAnsi="Times New Roman" w:cs="Times New Roman"/>
              </w:rPr>
              <w:t>1)</w:t>
            </w:r>
            <w:r w:rsidRPr="008C1C32">
              <w:rPr>
                <w:rFonts w:ascii="Times New Roman" w:hAnsi="Times New Roman" w:cs="Times New Roman"/>
              </w:rPr>
              <w:t>,</w:t>
            </w:r>
            <w:r w:rsidR="008E4062" w:rsidRPr="008C1C32">
              <w:rPr>
                <w:rFonts w:ascii="Times New Roman" w:hAnsi="Times New Roman" w:cs="Times New Roman"/>
              </w:rPr>
              <w:t xml:space="preserve"> IIB (5)</w:t>
            </w:r>
          </w:p>
          <w:p w14:paraId="0B937339" w14:textId="428B741A" w:rsidR="0087094B" w:rsidRPr="008C1C32" w:rsidRDefault="0087094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atched distant normal tissue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32B80A0E" w14:textId="1B2D7A03" w:rsidR="008E4062" w:rsidRPr="008C1C32" w:rsidRDefault="008E4062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GPL570</w:t>
            </w:r>
          </w:p>
        </w:tc>
      </w:tr>
      <w:tr w:rsidR="00BC7256" w:rsidRPr="008C1C32" w14:paraId="33AE4C96" w14:textId="77777777" w:rsidTr="004B1449">
        <w:trPr>
          <w:trHeight w:val="20"/>
        </w:trPr>
        <w:tc>
          <w:tcPr>
            <w:tcW w:w="701" w:type="pct"/>
            <w:shd w:val="clear" w:color="auto" w:fill="auto"/>
            <w:vAlign w:val="center"/>
          </w:tcPr>
          <w:p w14:paraId="2C4C4040" w14:textId="59178139" w:rsidR="00840D69" w:rsidRPr="008C1C32" w:rsidRDefault="00840D69" w:rsidP="006A09B2">
            <w:pPr>
              <w:spacing w:beforeLines="100" w:before="240" w:line="480" w:lineRule="auto"/>
              <w:ind w:firstLine="2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1C32">
              <w:rPr>
                <w:rFonts w:ascii="Times New Roman" w:hAnsi="Times New Roman" w:cs="Times New Roman"/>
              </w:rPr>
              <w:t>GSE19804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449991E" w14:textId="75C55C11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4B971B43" w14:textId="77777777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51</w:t>
            </w:r>
          </w:p>
          <w:p w14:paraId="5040095C" w14:textId="77777777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1683BA6A" w14:textId="682A00C7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69335EB" w14:textId="08AC62E3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8886829" w14:textId="4D2C9D0D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5F038AF1" w14:textId="77777777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51</w:t>
            </w:r>
          </w:p>
          <w:p w14:paraId="25F6399C" w14:textId="77777777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5410ED65" w14:textId="720CEB63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870293D" w14:textId="585A41DE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560" w:type="pct"/>
            <w:shd w:val="clear" w:color="auto" w:fill="auto"/>
            <w:vAlign w:val="center"/>
          </w:tcPr>
          <w:p w14:paraId="3A658F07" w14:textId="77777777" w:rsidR="004A5444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Adenocarcinoma (56)</w:t>
            </w:r>
          </w:p>
          <w:p w14:paraId="64D082F6" w14:textId="7153E42D" w:rsidR="004A5444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Bronchioloaveolar carcinoma (3)</w:t>
            </w:r>
          </w:p>
          <w:p w14:paraId="550D1683" w14:textId="5F3DE6EA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Squamous carcinoma (1)</w:t>
            </w:r>
          </w:p>
          <w:p w14:paraId="378D397C" w14:textId="65F2CD61" w:rsidR="00840D69" w:rsidRPr="008C1C32" w:rsidRDefault="004A5444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 xml:space="preserve">Tumour stage </w:t>
            </w:r>
            <w:r w:rsidR="00840D69" w:rsidRPr="008C1C32">
              <w:rPr>
                <w:rFonts w:ascii="Times New Roman" w:hAnsi="Times New Roman" w:cs="Times New Roman"/>
              </w:rPr>
              <w:t>I</w:t>
            </w:r>
            <w:r w:rsidR="00E7178F" w:rsidRPr="008C1C32">
              <w:rPr>
                <w:rFonts w:ascii="Times New Roman" w:hAnsi="Times New Roman" w:cs="Times New Roman"/>
              </w:rPr>
              <w:t>/</w:t>
            </w:r>
            <w:r w:rsidR="00840D69" w:rsidRPr="008C1C32">
              <w:rPr>
                <w:rFonts w:ascii="Times New Roman" w:hAnsi="Times New Roman" w:cs="Times New Roman"/>
              </w:rPr>
              <w:t>II (47) III</w:t>
            </w:r>
            <w:r w:rsidR="00E7178F" w:rsidRPr="008C1C32">
              <w:rPr>
                <w:rFonts w:ascii="Times New Roman" w:hAnsi="Times New Roman" w:cs="Times New Roman"/>
              </w:rPr>
              <w:t>/</w:t>
            </w:r>
            <w:r w:rsidR="00840D69" w:rsidRPr="008C1C32">
              <w:rPr>
                <w:rFonts w:ascii="Times New Roman" w:hAnsi="Times New Roman" w:cs="Times New Roman"/>
              </w:rPr>
              <w:t>IV (13)</w:t>
            </w:r>
          </w:p>
          <w:p w14:paraId="71EAD210" w14:textId="055A5F76" w:rsidR="00840D69" w:rsidRPr="008C1C32" w:rsidRDefault="00BE49D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atched adjacent normal tissue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889A5E6" w14:textId="303F598E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GPL570</w:t>
            </w:r>
          </w:p>
        </w:tc>
      </w:tr>
      <w:tr w:rsidR="00BC7256" w:rsidRPr="008C1C32" w14:paraId="06BD695C" w14:textId="77777777" w:rsidTr="004B14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701" w:type="pct"/>
            <w:shd w:val="clear" w:color="auto" w:fill="auto"/>
            <w:vAlign w:val="center"/>
          </w:tcPr>
          <w:p w14:paraId="4FEF3F4F" w14:textId="0FEBCD18" w:rsidR="00840D69" w:rsidRPr="008C1C32" w:rsidRDefault="00840D69" w:rsidP="006A09B2">
            <w:pPr>
              <w:spacing w:beforeLines="100" w:before="240" w:line="480" w:lineRule="auto"/>
              <w:ind w:firstLine="2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1C32">
              <w:rPr>
                <w:rFonts w:ascii="Times New Roman" w:hAnsi="Times New Roman" w:cs="Times New Roman"/>
              </w:rPr>
              <w:t>GSE1884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85C8933" w14:textId="0E0ADA36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45</w:t>
            </w:r>
            <w:r w:rsidR="00BE49DB" w:rsidRPr="008C1C3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010838A8" w14:textId="03A42A29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3723151" w14:textId="065E0EE7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EDAB151" w14:textId="4391E4B3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66D13AF1" w14:textId="61D232C3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3CF0EDD" w14:textId="4BF229CE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560" w:type="pct"/>
            <w:shd w:val="clear" w:color="auto" w:fill="auto"/>
            <w:vAlign w:val="center"/>
          </w:tcPr>
          <w:p w14:paraId="209F4667" w14:textId="39B86E61" w:rsidR="00BE49DB" w:rsidRPr="008C1C32" w:rsidRDefault="00BE49D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Adenocarcinoma (14)</w:t>
            </w:r>
          </w:p>
          <w:p w14:paraId="753F835C" w14:textId="3CAA233F" w:rsidR="00BE49DB" w:rsidRPr="008C1C32" w:rsidRDefault="00BE49D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lastRenderedPageBreak/>
              <w:t>Squamous-cell carcinomas (32)</w:t>
            </w:r>
          </w:p>
          <w:p w14:paraId="7C0BBFF8" w14:textId="48429064" w:rsidR="00840D69" w:rsidRPr="008C1C32" w:rsidRDefault="00BE49D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Tumour s</w:t>
            </w:r>
            <w:r w:rsidR="00840D69" w:rsidRPr="008C1C32">
              <w:rPr>
                <w:rFonts w:ascii="Times New Roman" w:hAnsi="Times New Roman" w:cs="Times New Roman"/>
              </w:rPr>
              <w:t>tage I (38), II (4), II (3), IV (1)</w:t>
            </w:r>
          </w:p>
          <w:p w14:paraId="3979E98F" w14:textId="69D0844D" w:rsidR="00BE49DB" w:rsidRPr="008C1C32" w:rsidRDefault="00BE49D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atched distant normal tissue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501F269" w14:textId="095B6F89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lastRenderedPageBreak/>
              <w:t>GPL570</w:t>
            </w:r>
          </w:p>
        </w:tc>
      </w:tr>
      <w:tr w:rsidR="00BC7256" w:rsidRPr="008C1C32" w14:paraId="5A2B4E86" w14:textId="77777777" w:rsidTr="004B1449">
        <w:trPr>
          <w:trHeight w:val="20"/>
        </w:trPr>
        <w:tc>
          <w:tcPr>
            <w:tcW w:w="701" w:type="pct"/>
            <w:shd w:val="clear" w:color="auto" w:fill="auto"/>
            <w:vAlign w:val="center"/>
          </w:tcPr>
          <w:p w14:paraId="0E3B54CC" w14:textId="77ACF87E" w:rsidR="00840D69" w:rsidRPr="008C1C32" w:rsidRDefault="00840D69" w:rsidP="006A09B2">
            <w:pPr>
              <w:spacing w:beforeLines="100" w:before="240" w:line="480" w:lineRule="auto"/>
              <w:ind w:firstLine="2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1C32">
              <w:rPr>
                <w:rFonts w:ascii="Times New Roman" w:hAnsi="Times New Roman" w:cs="Times New Roman"/>
              </w:rPr>
              <w:t>GSE2726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530D008" w14:textId="41C5E598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5D6E7DE0" w14:textId="77777777" w:rsidR="00840D69" w:rsidRPr="008C1C32" w:rsidRDefault="0059151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34</w:t>
            </w:r>
          </w:p>
          <w:p w14:paraId="3EBD21C8" w14:textId="77777777" w:rsidR="00591518" w:rsidRPr="008C1C32" w:rsidRDefault="0059151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0CA9860C" w14:textId="049EC747" w:rsidR="00591518" w:rsidRPr="008C1C32" w:rsidRDefault="0059151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E88243E" w14:textId="1E5F8CC0" w:rsidR="00840D69" w:rsidRPr="008C1C32" w:rsidRDefault="0059151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7E34CF8" w14:textId="4EFF6CDC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22FA9885" w14:textId="77777777" w:rsidR="00591518" w:rsidRPr="008C1C32" w:rsidRDefault="0059151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34</w:t>
            </w:r>
          </w:p>
          <w:p w14:paraId="02B9EAA8" w14:textId="77777777" w:rsidR="00591518" w:rsidRPr="008C1C32" w:rsidRDefault="0059151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560C95E4" w14:textId="316BD552" w:rsidR="00840D69" w:rsidRPr="008C1C32" w:rsidRDefault="0059151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BDF36D4" w14:textId="52A77453" w:rsidR="00840D69" w:rsidRPr="008C1C32" w:rsidRDefault="0059151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560" w:type="pct"/>
            <w:shd w:val="clear" w:color="auto" w:fill="auto"/>
            <w:vAlign w:val="center"/>
          </w:tcPr>
          <w:p w14:paraId="13FFB9BA" w14:textId="00D8ABF8" w:rsidR="00BE49DB" w:rsidRPr="008C1C32" w:rsidRDefault="00BE49D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Adenocarcinoma (25)</w:t>
            </w:r>
          </w:p>
          <w:p w14:paraId="0E6CFF22" w14:textId="72D29735" w:rsidR="00591518" w:rsidRPr="008C1C32" w:rsidRDefault="00BE49D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 xml:space="preserve">Tumour stage </w:t>
            </w:r>
            <w:r w:rsidR="00591518" w:rsidRPr="008C1C32">
              <w:rPr>
                <w:rFonts w:ascii="Times New Roman" w:hAnsi="Times New Roman" w:cs="Times New Roman"/>
              </w:rPr>
              <w:t>I (25)</w:t>
            </w:r>
          </w:p>
          <w:p w14:paraId="7D47252D" w14:textId="37C5A956" w:rsidR="00BE49DB" w:rsidRPr="008C1C32" w:rsidRDefault="00BE49DB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atched adjacent normal tissue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D6A1819" w14:textId="13D2912C" w:rsidR="00840D69" w:rsidRPr="008C1C32" w:rsidRDefault="00840D6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GPL570</w:t>
            </w:r>
          </w:p>
        </w:tc>
      </w:tr>
      <w:tr w:rsidR="00BC7256" w:rsidRPr="008C1C32" w14:paraId="596702B1" w14:textId="77777777" w:rsidTr="004B14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701" w:type="pct"/>
            <w:shd w:val="clear" w:color="auto" w:fill="auto"/>
            <w:vAlign w:val="center"/>
          </w:tcPr>
          <w:p w14:paraId="5B65B7B2" w14:textId="5C8BC1C6" w:rsidR="00AF0638" w:rsidRPr="008C1C32" w:rsidRDefault="00AF0638" w:rsidP="006A09B2">
            <w:pPr>
              <w:spacing w:beforeLines="100" w:before="240" w:line="480" w:lineRule="auto"/>
              <w:ind w:firstLine="2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1C32">
              <w:rPr>
                <w:rFonts w:ascii="Times New Roman" w:hAnsi="Times New Roman" w:cs="Times New Roman"/>
              </w:rPr>
              <w:t>GSE19188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84503D3" w14:textId="7895A038" w:rsidR="00AF0638" w:rsidRPr="008C1C32" w:rsidRDefault="00AF063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532EFB83" w14:textId="77777777" w:rsidR="00AF0638" w:rsidRPr="008C1C32" w:rsidRDefault="00AF063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51</w:t>
            </w:r>
          </w:p>
          <w:p w14:paraId="1CDACFB1" w14:textId="77777777" w:rsidR="00AF0638" w:rsidRPr="008C1C32" w:rsidRDefault="00AF063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3AB09F87" w14:textId="6F68B57D" w:rsidR="00AF0638" w:rsidRPr="008C1C32" w:rsidRDefault="00AF063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4E4CAC6" w14:textId="38AE8A78" w:rsidR="00AF0638" w:rsidRPr="008C1C32" w:rsidRDefault="00AF063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843C167" w14:textId="46B55147" w:rsidR="00AF0638" w:rsidRPr="008C1C32" w:rsidRDefault="00AF063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91</w:t>
            </w:r>
            <w:r w:rsidR="00EC58A1" w:rsidRPr="008C1C32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26937B67" w14:textId="77777777" w:rsidR="00AF0638" w:rsidRPr="008C1C32" w:rsidRDefault="00AF063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51</w:t>
            </w:r>
          </w:p>
          <w:p w14:paraId="02F1D69E" w14:textId="77777777" w:rsidR="00AF0638" w:rsidRPr="008C1C32" w:rsidRDefault="00AF063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5A5F8474" w14:textId="12C327B8" w:rsidR="00AF0638" w:rsidRPr="008C1C32" w:rsidRDefault="00AF063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D692FAF" w14:textId="68D16209" w:rsidR="00AF0638" w:rsidRPr="008C1C32" w:rsidRDefault="00AF063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560" w:type="pct"/>
            <w:shd w:val="clear" w:color="auto" w:fill="auto"/>
            <w:vAlign w:val="center"/>
          </w:tcPr>
          <w:p w14:paraId="26AC732A" w14:textId="6CCCE373" w:rsidR="008D5D23" w:rsidRPr="008C1C32" w:rsidRDefault="008D5D23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A</w:t>
            </w:r>
            <w:r w:rsidR="00AF0638" w:rsidRPr="008C1C32">
              <w:rPr>
                <w:rFonts w:ascii="Times New Roman" w:hAnsi="Times New Roman" w:cs="Times New Roman"/>
              </w:rPr>
              <w:t>denocarcinoma</w:t>
            </w:r>
            <w:r w:rsidRPr="008C1C32">
              <w:rPr>
                <w:rFonts w:ascii="Times New Roman" w:hAnsi="Times New Roman" w:cs="Times New Roman"/>
              </w:rPr>
              <w:t xml:space="preserve"> (32/24)</w:t>
            </w:r>
          </w:p>
          <w:p w14:paraId="42E1B77D" w14:textId="64231A5A" w:rsidR="008D5D23" w:rsidRPr="008C1C32" w:rsidRDefault="008D5D23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Squamous-cell carcinoma (27/16)</w:t>
            </w:r>
          </w:p>
          <w:p w14:paraId="7F1A963A" w14:textId="73D8F06F" w:rsidR="00AF0638" w:rsidRPr="008C1C32" w:rsidRDefault="00C34D8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L</w:t>
            </w:r>
            <w:r w:rsidR="00AF0638" w:rsidRPr="008C1C32">
              <w:rPr>
                <w:rFonts w:ascii="Times New Roman" w:hAnsi="Times New Roman" w:cs="Times New Roman"/>
              </w:rPr>
              <w:t>arge</w:t>
            </w:r>
            <w:r w:rsidRPr="008C1C32">
              <w:rPr>
                <w:rFonts w:ascii="Times New Roman" w:hAnsi="Times New Roman" w:cs="Times New Roman"/>
              </w:rPr>
              <w:t>-</w:t>
            </w:r>
            <w:r w:rsidR="00AF0638" w:rsidRPr="008C1C32">
              <w:rPr>
                <w:rFonts w:ascii="Times New Roman" w:hAnsi="Times New Roman" w:cs="Times New Roman"/>
              </w:rPr>
              <w:t>cell carcinoma</w:t>
            </w:r>
            <w:r w:rsidRPr="008C1C32">
              <w:rPr>
                <w:rFonts w:ascii="Times New Roman" w:hAnsi="Times New Roman" w:cs="Times New Roman"/>
              </w:rPr>
              <w:t xml:space="preserve"> (13/24)</w:t>
            </w:r>
          </w:p>
          <w:p w14:paraId="71D8B356" w14:textId="67050140" w:rsidR="00B71E93" w:rsidRPr="008C1C32" w:rsidRDefault="00B71E93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B</w:t>
            </w:r>
            <w:r w:rsidR="00AF0638" w:rsidRPr="008C1C32">
              <w:rPr>
                <w:rFonts w:ascii="Times New Roman" w:hAnsi="Times New Roman" w:cs="Times New Roman"/>
              </w:rPr>
              <w:t xml:space="preserve">ronchioloalveolar </w:t>
            </w:r>
            <w:r w:rsidRPr="008C1C32">
              <w:rPr>
                <w:rFonts w:ascii="Times New Roman" w:hAnsi="Times New Roman" w:cs="Times New Roman"/>
              </w:rPr>
              <w:t>/ C</w:t>
            </w:r>
            <w:r w:rsidR="00AF0638" w:rsidRPr="008C1C32">
              <w:rPr>
                <w:rFonts w:ascii="Times New Roman" w:hAnsi="Times New Roman" w:cs="Times New Roman"/>
              </w:rPr>
              <w:t xml:space="preserve">arcinoid </w:t>
            </w:r>
            <w:r w:rsidRPr="008C1C32">
              <w:rPr>
                <w:rFonts w:ascii="Times New Roman" w:hAnsi="Times New Roman" w:cs="Times New Roman"/>
              </w:rPr>
              <w:t>/ M</w:t>
            </w:r>
            <w:r w:rsidR="00AF0638" w:rsidRPr="008C1C32">
              <w:rPr>
                <w:rFonts w:ascii="Times New Roman" w:hAnsi="Times New Roman" w:cs="Times New Roman"/>
              </w:rPr>
              <w:t xml:space="preserve">ixed adeno-squamous, or </w:t>
            </w:r>
            <w:r w:rsidRPr="008C1C32">
              <w:rPr>
                <w:rFonts w:ascii="Times New Roman" w:hAnsi="Times New Roman" w:cs="Times New Roman"/>
              </w:rPr>
              <w:t>other (19/27)</w:t>
            </w:r>
          </w:p>
          <w:p w14:paraId="460DEB76" w14:textId="19CD7D13" w:rsidR="00BE1FDD" w:rsidRPr="008C1C32" w:rsidRDefault="00BE1FDD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Tumour stage I (51), II (21), III/IV (10)</w:t>
            </w:r>
          </w:p>
          <w:p w14:paraId="6757025F" w14:textId="0E3712CB" w:rsidR="000A2ABA" w:rsidRPr="008C1C32" w:rsidRDefault="000A2ABA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atched adjacent normal tissue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002E063" w14:textId="1017F385" w:rsidR="00AF0638" w:rsidRPr="008C1C32" w:rsidRDefault="00AF063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GPL570</w:t>
            </w:r>
          </w:p>
        </w:tc>
      </w:tr>
      <w:tr w:rsidR="00EC58A1" w:rsidRPr="008C1C32" w14:paraId="0A627E63" w14:textId="77777777" w:rsidTr="004B1449">
        <w:trPr>
          <w:trHeight w:val="20"/>
        </w:trPr>
        <w:tc>
          <w:tcPr>
            <w:tcW w:w="701" w:type="pct"/>
            <w:shd w:val="clear" w:color="auto" w:fill="auto"/>
            <w:vAlign w:val="center"/>
          </w:tcPr>
          <w:p w14:paraId="263C2155" w14:textId="211DBA45" w:rsidR="008C5EC8" w:rsidRPr="008C1C32" w:rsidRDefault="008C5EC8" w:rsidP="006A09B2">
            <w:pPr>
              <w:spacing w:beforeLines="100" w:before="240" w:line="480" w:lineRule="auto"/>
              <w:ind w:firstLine="2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1C32">
              <w:rPr>
                <w:rFonts w:ascii="Times New Roman" w:hAnsi="Times New Roman" w:cs="Times New Roman"/>
              </w:rPr>
              <w:lastRenderedPageBreak/>
              <w:t>GSE31210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BD78302" w14:textId="34FBF041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20</w:t>
            </w:r>
            <w:r w:rsidR="00BE1FDD" w:rsidRPr="008C1C32">
              <w:rPr>
                <w:rFonts w:ascii="Times New Roman" w:hAnsi="Times New Roman" w:cs="Times New Roman"/>
                <w:vertAlign w:val="superscript"/>
              </w:rPr>
              <w:t>*</w:t>
            </w:r>
            <w:r w:rsidR="00E462E5" w:rsidRPr="008C1C32">
              <w:rPr>
                <w:rFonts w:ascii="Times New Roman" w:hAnsi="Times New Roman" w:cs="Times New Roman"/>
                <w:vertAlign w:val="superscript"/>
              </w:rPr>
              <w:t>*</w:t>
            </w:r>
            <w:r w:rsidR="00EC58A1" w:rsidRPr="008C1C3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3EE2D17A" w14:textId="77777777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30</w:t>
            </w:r>
          </w:p>
          <w:p w14:paraId="64A4F7E8" w14:textId="77777777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45C9C85B" w14:textId="283F4E94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91822CC" w14:textId="55DA90BB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DFBE0D9" w14:textId="76C6305E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04CC1E2A" w14:textId="77777777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30</w:t>
            </w:r>
          </w:p>
          <w:p w14:paraId="05E68EBD" w14:textId="77777777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22EDBE86" w14:textId="59E12616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5B2DE6B" w14:textId="4E6C366A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560" w:type="pct"/>
            <w:shd w:val="clear" w:color="auto" w:fill="auto"/>
            <w:vAlign w:val="center"/>
          </w:tcPr>
          <w:p w14:paraId="4046B5D0" w14:textId="56C4DEDE" w:rsidR="008C5EC8" w:rsidRPr="008C1C32" w:rsidRDefault="00BE1FDD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A</w:t>
            </w:r>
            <w:r w:rsidR="008C5EC8" w:rsidRPr="008C1C32">
              <w:rPr>
                <w:rFonts w:ascii="Times New Roman" w:hAnsi="Times New Roman" w:cs="Times New Roman"/>
              </w:rPr>
              <w:t>denocarcinoma</w:t>
            </w:r>
            <w:r w:rsidRPr="008C1C32">
              <w:rPr>
                <w:rFonts w:ascii="Times New Roman" w:hAnsi="Times New Roman" w:cs="Times New Roman"/>
              </w:rPr>
              <w:t xml:space="preserve"> (226)</w:t>
            </w:r>
          </w:p>
          <w:p w14:paraId="0A0B6A25" w14:textId="65CA66FA" w:rsidR="008C5EC8" w:rsidRPr="008C1C32" w:rsidRDefault="00BE1FDD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Tumour stage I (</w:t>
            </w:r>
            <w:r w:rsidR="008C5EC8" w:rsidRPr="008C1C32">
              <w:rPr>
                <w:rFonts w:ascii="Times New Roman" w:hAnsi="Times New Roman" w:cs="Times New Roman"/>
              </w:rPr>
              <w:t>168</w:t>
            </w:r>
            <w:r w:rsidRPr="008C1C32">
              <w:rPr>
                <w:rFonts w:ascii="Times New Roman" w:hAnsi="Times New Roman" w:cs="Times New Roman"/>
              </w:rPr>
              <w:t>), II (58)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72F3B48D" w14:textId="6CE414B4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GPL570</w:t>
            </w:r>
          </w:p>
        </w:tc>
      </w:tr>
      <w:tr w:rsidR="00EC58A1" w:rsidRPr="008C1C32" w14:paraId="101E01A0" w14:textId="77777777" w:rsidTr="004B14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701" w:type="pct"/>
            <w:shd w:val="clear" w:color="auto" w:fill="auto"/>
            <w:vAlign w:val="center"/>
          </w:tcPr>
          <w:p w14:paraId="79C04013" w14:textId="6CBD6E90" w:rsidR="008C5EC8" w:rsidRPr="008C1C32" w:rsidRDefault="008C5EC8" w:rsidP="006A09B2">
            <w:pPr>
              <w:spacing w:beforeLines="100" w:before="240" w:line="480" w:lineRule="auto"/>
              <w:ind w:firstLine="2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1C32">
              <w:rPr>
                <w:rFonts w:ascii="Times New Roman" w:hAnsi="Times New Roman" w:cs="Times New Roman"/>
              </w:rPr>
              <w:t>GSE4079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F6709D1" w14:textId="3A47783C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49476EF7" w14:textId="77777777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31</w:t>
            </w:r>
          </w:p>
          <w:p w14:paraId="0937E441" w14:textId="77777777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0EF08CF1" w14:textId="1EB43B44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D5BB040" w14:textId="18C6DFC7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18551A8" w14:textId="2C3A89CD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26B23FD0" w14:textId="77777777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41</w:t>
            </w:r>
          </w:p>
          <w:p w14:paraId="09095C78" w14:textId="77777777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-</w:t>
            </w:r>
          </w:p>
          <w:p w14:paraId="729A5BAA" w14:textId="491F7504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6BB8D75" w14:textId="34DA1FA0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2560" w:type="pct"/>
            <w:shd w:val="clear" w:color="auto" w:fill="auto"/>
            <w:vAlign w:val="center"/>
          </w:tcPr>
          <w:p w14:paraId="6A0853B0" w14:textId="5BA81EDD" w:rsidR="008C5EC8" w:rsidRPr="008C1C32" w:rsidRDefault="00A02EB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A</w:t>
            </w:r>
            <w:r w:rsidR="008C5EC8" w:rsidRPr="008C1C32">
              <w:rPr>
                <w:rFonts w:ascii="Times New Roman" w:hAnsi="Times New Roman" w:cs="Times New Roman"/>
              </w:rPr>
              <w:t>denocarcinoma</w:t>
            </w:r>
            <w:r w:rsidRPr="008C1C32">
              <w:rPr>
                <w:rFonts w:ascii="Times New Roman" w:hAnsi="Times New Roman" w:cs="Times New Roman"/>
              </w:rPr>
              <w:t xml:space="preserve"> (94)</w:t>
            </w:r>
          </w:p>
          <w:p w14:paraId="042E9AE6" w14:textId="04224214" w:rsidR="008C5EC8" w:rsidRPr="008C1C32" w:rsidRDefault="00A02EB9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 xml:space="preserve">Tumour stage </w:t>
            </w:r>
            <w:r w:rsidR="008C5EC8" w:rsidRPr="008C1C32">
              <w:rPr>
                <w:rFonts w:ascii="Times New Roman" w:hAnsi="Times New Roman" w:cs="Times New Roman"/>
              </w:rPr>
              <w:t>I (69)</w:t>
            </w:r>
            <w:r w:rsidRPr="008C1C32">
              <w:rPr>
                <w:rFonts w:ascii="Times New Roman" w:hAnsi="Times New Roman" w:cs="Times New Roman"/>
              </w:rPr>
              <w:t>,</w:t>
            </w:r>
            <w:r w:rsidR="008C5EC8" w:rsidRPr="008C1C32">
              <w:rPr>
                <w:rFonts w:ascii="Times New Roman" w:hAnsi="Times New Roman" w:cs="Times New Roman"/>
              </w:rPr>
              <w:t xml:space="preserve"> II (12)</w:t>
            </w:r>
            <w:r w:rsidRPr="008C1C32">
              <w:rPr>
                <w:rFonts w:ascii="Times New Roman" w:hAnsi="Times New Roman" w:cs="Times New Roman"/>
              </w:rPr>
              <w:t>,</w:t>
            </w:r>
            <w:r w:rsidR="008C5EC8" w:rsidRPr="008C1C32">
              <w:rPr>
                <w:rFonts w:ascii="Times New Roman" w:hAnsi="Times New Roman" w:cs="Times New Roman"/>
              </w:rPr>
              <w:t xml:space="preserve"> III (13)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0AF9116C" w14:textId="3059617A" w:rsidR="008C5EC8" w:rsidRPr="008C1C32" w:rsidRDefault="008C5EC8" w:rsidP="006A09B2">
            <w:pPr>
              <w:spacing w:beforeLines="100"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1C32">
              <w:rPr>
                <w:rFonts w:ascii="Times New Roman" w:hAnsi="Times New Roman" w:cs="Times New Roman"/>
              </w:rPr>
              <w:t>GPL570</w:t>
            </w:r>
          </w:p>
        </w:tc>
      </w:tr>
    </w:tbl>
    <w:p w14:paraId="03C523B6" w14:textId="0F8DA4E3" w:rsidR="00EC58A1" w:rsidRPr="006A09B2" w:rsidRDefault="00F31BEA" w:rsidP="008A1EA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8C1C32">
        <w:rPr>
          <w:rFonts w:ascii="Times New Roman" w:hAnsi="Times New Roman" w:cs="Times New Roman"/>
          <w:lang w:val="en-US"/>
        </w:rPr>
        <w:t>NR: Non-reported</w:t>
      </w:r>
      <w:r w:rsidR="006A09B2">
        <w:rPr>
          <w:rFonts w:ascii="Times New Roman" w:hAnsi="Times New Roman" w:cs="Times New Roman"/>
          <w:lang w:val="en-US"/>
        </w:rPr>
        <w:t xml:space="preserve">; </w:t>
      </w:r>
      <w:r w:rsidR="00E462E5" w:rsidRPr="008C1C32">
        <w:rPr>
          <w:rFonts w:ascii="Times New Roman" w:hAnsi="Times New Roman" w:cs="Times New Roman"/>
          <w:vertAlign w:val="superscript"/>
          <w:lang w:val="en-US"/>
        </w:rPr>
        <w:t>*</w:t>
      </w:r>
      <w:r w:rsidR="00E462E5" w:rsidRPr="008C1C32">
        <w:rPr>
          <w:rFonts w:ascii="Times New Roman" w:hAnsi="Times New Roman" w:cs="Times New Roman"/>
          <w:lang w:val="en-US"/>
        </w:rPr>
        <w:t xml:space="preserve">Five samples were </w:t>
      </w:r>
      <w:r w:rsidR="00BE49DB" w:rsidRPr="008C1C32">
        <w:rPr>
          <w:rFonts w:ascii="Times New Roman" w:hAnsi="Times New Roman" w:cs="Times New Roman"/>
          <w:lang w:val="en-US"/>
        </w:rPr>
        <w:t>corresponding nontumor sample</w:t>
      </w:r>
      <w:r w:rsidR="00E462E5" w:rsidRPr="008C1C32">
        <w:rPr>
          <w:rFonts w:ascii="Times New Roman" w:hAnsi="Times New Roman" w:cs="Times New Roman"/>
          <w:lang w:val="en-US"/>
        </w:rPr>
        <w:t>s</w:t>
      </w:r>
      <w:r w:rsidR="006A09B2">
        <w:rPr>
          <w:rFonts w:ascii="Times New Roman" w:hAnsi="Times New Roman" w:cs="Times New Roman"/>
          <w:lang w:val="en-US"/>
        </w:rPr>
        <w:t xml:space="preserve">; </w:t>
      </w:r>
      <w:r w:rsidR="00447AFC" w:rsidRPr="008C1C32">
        <w:rPr>
          <w:rFonts w:ascii="Times New Roman" w:hAnsi="Times New Roman" w:cs="Times New Roman"/>
          <w:vertAlign w:val="superscript"/>
        </w:rPr>
        <w:t>**</w:t>
      </w:r>
      <w:r w:rsidR="00447AFC" w:rsidRPr="008C1C32">
        <w:rPr>
          <w:rFonts w:ascii="Times New Roman" w:hAnsi="Times New Roman" w:cs="Times New Roman"/>
        </w:rPr>
        <w:t>Tumour tissues were assessed by two reviewers</w:t>
      </w:r>
      <w:r w:rsidR="006A09B2">
        <w:rPr>
          <w:rFonts w:ascii="Times New Roman" w:hAnsi="Times New Roman" w:cs="Times New Roman"/>
        </w:rPr>
        <w:t xml:space="preserve">; </w:t>
      </w:r>
      <w:r w:rsidR="00EC58A1" w:rsidRPr="008C1C32">
        <w:rPr>
          <w:rFonts w:ascii="Times New Roman" w:hAnsi="Times New Roman" w:cs="Times New Roman"/>
          <w:vertAlign w:val="superscript"/>
          <w:lang w:val="en-US"/>
        </w:rPr>
        <w:t>***</w:t>
      </w:r>
      <w:r w:rsidR="00EC58A1" w:rsidRPr="008C1C32">
        <w:rPr>
          <w:rFonts w:ascii="Times New Roman" w:hAnsi="Times New Roman" w:cs="Times New Roman"/>
        </w:rPr>
        <w:t xml:space="preserve">Fifteen </w:t>
      </w:r>
      <w:r w:rsidR="00EC58A1" w:rsidRPr="008C1C32">
        <w:rPr>
          <w:rFonts w:ascii="Times New Roman" w:hAnsi="Times New Roman" w:cs="Times New Roman"/>
          <w:lang w:val="en-US"/>
        </w:rPr>
        <w:t>samples were corresponding nontumor samples.</w:t>
      </w:r>
    </w:p>
    <w:p w14:paraId="38F83BC4" w14:textId="77777777" w:rsidR="00F31BEA" w:rsidRPr="008C1C32" w:rsidRDefault="00F31BEA" w:rsidP="008A1EA8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A2E33B5" w14:textId="22D3C248" w:rsidR="00E40583" w:rsidRPr="008A1EA8" w:rsidRDefault="00E40583" w:rsidP="008A1EA8">
      <w:pPr>
        <w:spacing w:after="0" w:line="240" w:lineRule="auto"/>
        <w:rPr>
          <w:rFonts w:ascii="Times New Roman" w:hAnsi="Times New Roman" w:cs="Times New Roman"/>
        </w:rPr>
      </w:pPr>
    </w:p>
    <w:sectPr w:rsidR="00E40583" w:rsidRPr="008A1EA8" w:rsidSect="007362F6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6AB57" w14:textId="77777777" w:rsidR="00B22DC2" w:rsidRDefault="00B22DC2" w:rsidP="00CB2242">
      <w:pPr>
        <w:spacing w:after="0" w:line="240" w:lineRule="auto"/>
      </w:pPr>
      <w:r>
        <w:separator/>
      </w:r>
    </w:p>
  </w:endnote>
  <w:endnote w:type="continuationSeparator" w:id="0">
    <w:p w14:paraId="280EC876" w14:textId="77777777" w:rsidR="00B22DC2" w:rsidRDefault="00B22DC2" w:rsidP="00CB2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7361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A7CFCE" w14:textId="43B0C03C" w:rsidR="00D97CBE" w:rsidRDefault="00D97CBE">
        <w:pPr>
          <w:pStyle w:val="Footer"/>
          <w:jc w:val="center"/>
        </w:pPr>
        <w:r w:rsidRPr="00D97CBE">
          <w:rPr>
            <w:rFonts w:ascii="Times New Roman" w:hAnsi="Times New Roman" w:cs="Times New Roman"/>
          </w:rPr>
          <w:fldChar w:fldCharType="begin"/>
        </w:r>
        <w:r w:rsidRPr="00D97CBE">
          <w:rPr>
            <w:rFonts w:ascii="Times New Roman" w:hAnsi="Times New Roman" w:cs="Times New Roman"/>
          </w:rPr>
          <w:instrText xml:space="preserve"> PAGE   \* MERGEFORMAT </w:instrText>
        </w:r>
        <w:r w:rsidRPr="00D97CBE">
          <w:rPr>
            <w:rFonts w:ascii="Times New Roman" w:hAnsi="Times New Roman" w:cs="Times New Roman"/>
          </w:rPr>
          <w:fldChar w:fldCharType="separate"/>
        </w:r>
        <w:r w:rsidRPr="00D97CBE">
          <w:rPr>
            <w:rFonts w:ascii="Times New Roman" w:hAnsi="Times New Roman" w:cs="Times New Roman"/>
            <w:noProof/>
          </w:rPr>
          <w:t>2</w:t>
        </w:r>
        <w:r w:rsidRPr="00D97CB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591FCB4" w14:textId="77777777" w:rsidR="00D97CBE" w:rsidRDefault="00D97C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431EC" w14:textId="77777777" w:rsidR="00B22DC2" w:rsidRDefault="00B22DC2" w:rsidP="00CB2242">
      <w:pPr>
        <w:spacing w:after="0" w:line="240" w:lineRule="auto"/>
      </w:pPr>
      <w:r>
        <w:separator/>
      </w:r>
    </w:p>
  </w:footnote>
  <w:footnote w:type="continuationSeparator" w:id="0">
    <w:p w14:paraId="75A45FA3" w14:textId="77777777" w:rsidR="00B22DC2" w:rsidRDefault="00B22DC2" w:rsidP="00CB22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EB6"/>
    <w:rsid w:val="00022D3B"/>
    <w:rsid w:val="0005061C"/>
    <w:rsid w:val="00053EB6"/>
    <w:rsid w:val="00054F17"/>
    <w:rsid w:val="000570D2"/>
    <w:rsid w:val="00080418"/>
    <w:rsid w:val="00093DA9"/>
    <w:rsid w:val="000A2ABA"/>
    <w:rsid w:val="000A49FA"/>
    <w:rsid w:val="000B23CD"/>
    <w:rsid w:val="000F27DD"/>
    <w:rsid w:val="0010146F"/>
    <w:rsid w:val="001177B4"/>
    <w:rsid w:val="00122F24"/>
    <w:rsid w:val="00141218"/>
    <w:rsid w:val="001674AE"/>
    <w:rsid w:val="001811ED"/>
    <w:rsid w:val="001C0C22"/>
    <w:rsid w:val="001D046F"/>
    <w:rsid w:val="001D5F3C"/>
    <w:rsid w:val="001D6A4B"/>
    <w:rsid w:val="001E797D"/>
    <w:rsid w:val="001F24E9"/>
    <w:rsid w:val="002027AC"/>
    <w:rsid w:val="0022778A"/>
    <w:rsid w:val="00244D5F"/>
    <w:rsid w:val="00266122"/>
    <w:rsid w:val="002864C5"/>
    <w:rsid w:val="002A3333"/>
    <w:rsid w:val="002A7DA0"/>
    <w:rsid w:val="002D139B"/>
    <w:rsid w:val="002D3FCC"/>
    <w:rsid w:val="002F18AD"/>
    <w:rsid w:val="002F1A90"/>
    <w:rsid w:val="002F704F"/>
    <w:rsid w:val="00302F42"/>
    <w:rsid w:val="00304D36"/>
    <w:rsid w:val="00314B12"/>
    <w:rsid w:val="003204BF"/>
    <w:rsid w:val="00322EAC"/>
    <w:rsid w:val="00337977"/>
    <w:rsid w:val="00370323"/>
    <w:rsid w:val="0038515C"/>
    <w:rsid w:val="003D16E4"/>
    <w:rsid w:val="003D1CBE"/>
    <w:rsid w:val="003D4772"/>
    <w:rsid w:val="003E2C02"/>
    <w:rsid w:val="003E6ABB"/>
    <w:rsid w:val="00400773"/>
    <w:rsid w:val="004063D5"/>
    <w:rsid w:val="0042575D"/>
    <w:rsid w:val="004432D8"/>
    <w:rsid w:val="00447AFC"/>
    <w:rsid w:val="004558F0"/>
    <w:rsid w:val="00457FE4"/>
    <w:rsid w:val="0046004B"/>
    <w:rsid w:val="0047111A"/>
    <w:rsid w:val="00471521"/>
    <w:rsid w:val="00475E74"/>
    <w:rsid w:val="004879EF"/>
    <w:rsid w:val="004A5444"/>
    <w:rsid w:val="004B1449"/>
    <w:rsid w:val="004B4C4E"/>
    <w:rsid w:val="004B69F9"/>
    <w:rsid w:val="004E0DC8"/>
    <w:rsid w:val="004E35A3"/>
    <w:rsid w:val="00500520"/>
    <w:rsid w:val="0050349A"/>
    <w:rsid w:val="00537F67"/>
    <w:rsid w:val="00543CA5"/>
    <w:rsid w:val="0054756A"/>
    <w:rsid w:val="00550D26"/>
    <w:rsid w:val="005664A3"/>
    <w:rsid w:val="00591044"/>
    <w:rsid w:val="00591518"/>
    <w:rsid w:val="005C4C7C"/>
    <w:rsid w:val="005F19FA"/>
    <w:rsid w:val="005F4196"/>
    <w:rsid w:val="006014CB"/>
    <w:rsid w:val="00647481"/>
    <w:rsid w:val="006535F0"/>
    <w:rsid w:val="006913B4"/>
    <w:rsid w:val="006919D0"/>
    <w:rsid w:val="006A09B2"/>
    <w:rsid w:val="006B01BC"/>
    <w:rsid w:val="006D4E33"/>
    <w:rsid w:val="006D57EB"/>
    <w:rsid w:val="00702513"/>
    <w:rsid w:val="007362F6"/>
    <w:rsid w:val="0075780D"/>
    <w:rsid w:val="007C61A2"/>
    <w:rsid w:val="007E763A"/>
    <w:rsid w:val="00811AD4"/>
    <w:rsid w:val="00836896"/>
    <w:rsid w:val="00840D69"/>
    <w:rsid w:val="0086179E"/>
    <w:rsid w:val="0087094B"/>
    <w:rsid w:val="008A1EA8"/>
    <w:rsid w:val="008A5F94"/>
    <w:rsid w:val="008B0676"/>
    <w:rsid w:val="008C1C32"/>
    <w:rsid w:val="008C5EC8"/>
    <w:rsid w:val="008D3C76"/>
    <w:rsid w:val="008D5D23"/>
    <w:rsid w:val="008D6286"/>
    <w:rsid w:val="008D789D"/>
    <w:rsid w:val="008E4062"/>
    <w:rsid w:val="00900AD6"/>
    <w:rsid w:val="00935970"/>
    <w:rsid w:val="009568C6"/>
    <w:rsid w:val="0096079E"/>
    <w:rsid w:val="009919D0"/>
    <w:rsid w:val="009A6321"/>
    <w:rsid w:val="009B7706"/>
    <w:rsid w:val="009D3AC3"/>
    <w:rsid w:val="009D546A"/>
    <w:rsid w:val="009F745E"/>
    <w:rsid w:val="00A01D28"/>
    <w:rsid w:val="00A02EB9"/>
    <w:rsid w:val="00A21ED4"/>
    <w:rsid w:val="00A6244C"/>
    <w:rsid w:val="00A672B2"/>
    <w:rsid w:val="00A74FF4"/>
    <w:rsid w:val="00AA23F5"/>
    <w:rsid w:val="00AB0603"/>
    <w:rsid w:val="00AF0638"/>
    <w:rsid w:val="00B22DC2"/>
    <w:rsid w:val="00B46327"/>
    <w:rsid w:val="00B60B3A"/>
    <w:rsid w:val="00B71E93"/>
    <w:rsid w:val="00B72594"/>
    <w:rsid w:val="00B80850"/>
    <w:rsid w:val="00B92250"/>
    <w:rsid w:val="00B92472"/>
    <w:rsid w:val="00BA0330"/>
    <w:rsid w:val="00BC2D10"/>
    <w:rsid w:val="00BC7256"/>
    <w:rsid w:val="00BE1FDD"/>
    <w:rsid w:val="00BE49DB"/>
    <w:rsid w:val="00BE4BD3"/>
    <w:rsid w:val="00BE520F"/>
    <w:rsid w:val="00BF74B1"/>
    <w:rsid w:val="00C27A85"/>
    <w:rsid w:val="00C34D89"/>
    <w:rsid w:val="00C51A56"/>
    <w:rsid w:val="00C55D48"/>
    <w:rsid w:val="00C95654"/>
    <w:rsid w:val="00CA3B16"/>
    <w:rsid w:val="00CA5BC1"/>
    <w:rsid w:val="00CB1F6C"/>
    <w:rsid w:val="00CB2242"/>
    <w:rsid w:val="00CB4D21"/>
    <w:rsid w:val="00CC1CD6"/>
    <w:rsid w:val="00CD4F52"/>
    <w:rsid w:val="00CD6E4A"/>
    <w:rsid w:val="00CE551E"/>
    <w:rsid w:val="00D15A10"/>
    <w:rsid w:val="00D31E8B"/>
    <w:rsid w:val="00D44CA1"/>
    <w:rsid w:val="00D63983"/>
    <w:rsid w:val="00D94925"/>
    <w:rsid w:val="00D97CBE"/>
    <w:rsid w:val="00DA2755"/>
    <w:rsid w:val="00DE3E24"/>
    <w:rsid w:val="00DE3F34"/>
    <w:rsid w:val="00DF582B"/>
    <w:rsid w:val="00E079B5"/>
    <w:rsid w:val="00E126FE"/>
    <w:rsid w:val="00E26797"/>
    <w:rsid w:val="00E33F38"/>
    <w:rsid w:val="00E36B68"/>
    <w:rsid w:val="00E40583"/>
    <w:rsid w:val="00E462E5"/>
    <w:rsid w:val="00E63B85"/>
    <w:rsid w:val="00E7178F"/>
    <w:rsid w:val="00EB3003"/>
    <w:rsid w:val="00EC58A1"/>
    <w:rsid w:val="00EF0FA5"/>
    <w:rsid w:val="00EF6E76"/>
    <w:rsid w:val="00F31BEA"/>
    <w:rsid w:val="00F4200D"/>
    <w:rsid w:val="00F75686"/>
    <w:rsid w:val="00F93C65"/>
    <w:rsid w:val="00F9701A"/>
    <w:rsid w:val="00FA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D90A1"/>
  <w15:chartTrackingRefBased/>
  <w15:docId w15:val="{5E462BBF-32C4-4CAA-8CDD-720CAEF3B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EB6"/>
    <w:pPr>
      <w:spacing w:after="0" w:line="240" w:lineRule="auto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band2Horz">
      <w:tblPr/>
      <w:tcPr>
        <w:shd w:val="clear" w:color="auto" w:fill="D0CECE" w:themeFill="background2" w:themeFillShade="E6"/>
      </w:tcPr>
    </w:tblStylePr>
  </w:style>
  <w:style w:type="paragraph" w:styleId="ListParagraph">
    <w:name w:val="List Paragraph"/>
    <w:basedOn w:val="Normal"/>
    <w:uiPriority w:val="34"/>
    <w:qFormat/>
    <w:rsid w:val="003D16E4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711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111A"/>
    <w:rPr>
      <w:color w:val="954F72"/>
      <w:u w:val="single"/>
    </w:rPr>
  </w:style>
  <w:style w:type="paragraph" w:customStyle="1" w:styleId="msonormal0">
    <w:name w:val="msonormal"/>
    <w:basedOn w:val="Normal"/>
    <w:rsid w:val="0047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B22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242"/>
  </w:style>
  <w:style w:type="paragraph" w:styleId="Footer">
    <w:name w:val="footer"/>
    <w:basedOn w:val="Normal"/>
    <w:link w:val="FooterChar"/>
    <w:uiPriority w:val="99"/>
    <w:unhideWhenUsed/>
    <w:rsid w:val="00CB22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242"/>
  </w:style>
  <w:style w:type="paragraph" w:customStyle="1" w:styleId="xl66">
    <w:name w:val="xl66"/>
    <w:basedOn w:val="Normal"/>
    <w:rsid w:val="0046004B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FB937B-E2E4-413A-A6DB-CE4EFC784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5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719A</dc:creator>
  <cp:keywords/>
  <dc:description/>
  <cp:lastModifiedBy>pg719A</cp:lastModifiedBy>
  <cp:revision>94</cp:revision>
  <dcterms:created xsi:type="dcterms:W3CDTF">2022-03-22T20:06:00Z</dcterms:created>
  <dcterms:modified xsi:type="dcterms:W3CDTF">2022-08-18T17:59:00Z</dcterms:modified>
</cp:coreProperties>
</file>